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27B439" w14:textId="41B07815" w:rsidR="00357A1F" w:rsidRPr="004C2EE0" w:rsidRDefault="00654E8F" w:rsidP="003B74AD">
      <w:pPr>
        <w:pStyle w:val="Overskrift1"/>
        <w:spacing w:after="0"/>
      </w:pPr>
      <w:r w:rsidRPr="00994A3D">
        <w:t>Supplementary Figure</w:t>
      </w:r>
    </w:p>
    <w:p w14:paraId="2839E6AB" w14:textId="3B439D56" w:rsidR="00357A1F" w:rsidRDefault="003B74AD" w:rsidP="003B74AD">
      <w:pPr>
        <w:spacing w:after="0"/>
        <w:jc w:val="center"/>
      </w:pPr>
      <w:r>
        <w:rPr>
          <w:noProof/>
        </w:rPr>
        <w:drawing>
          <wp:inline distT="0" distB="0" distL="0" distR="0" wp14:anchorId="2BF7B766" wp14:editId="2FC571F3">
            <wp:extent cx="2824000" cy="2400935"/>
            <wp:effectExtent l="0" t="0" r="0" b="0"/>
            <wp:docPr id="1656920680" name="Billede 1" descr="Et billede, der indeholder tekst, linje/række, skærmbilled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920680" name="Billede 1" descr="Et billede, der indeholder tekst, linje/række, skærmbillede, diagram&#10;&#10;Automatisk genereret beskrivels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19"/>
                    <a:stretch/>
                  </pic:blipFill>
                  <pic:spPr bwMode="auto">
                    <a:xfrm>
                      <a:off x="0" y="0"/>
                      <a:ext cx="2847946" cy="24212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5A748" w14:textId="6CECA35A" w:rsidR="00357A1F" w:rsidRDefault="004C2EE0" w:rsidP="006D029D">
      <w:pPr>
        <w:jc w:val="both"/>
      </w:pPr>
      <w:r>
        <w:rPr>
          <w:b/>
          <w:bCs/>
        </w:rPr>
        <w:t xml:space="preserve">Supplementary </w:t>
      </w:r>
      <w:r w:rsidRPr="00CD5974">
        <w:rPr>
          <w:b/>
          <w:bCs/>
        </w:rPr>
        <w:t>Fig</w:t>
      </w:r>
      <w:r>
        <w:rPr>
          <w:b/>
          <w:bCs/>
        </w:rPr>
        <w:t>ure S</w:t>
      </w:r>
      <w:r w:rsidRPr="00CD5974">
        <w:rPr>
          <w:b/>
          <w:bCs/>
        </w:rPr>
        <w:t>1: The time effects of empagliflozin treatment on weight development</w:t>
      </w:r>
      <w:r>
        <w:rPr>
          <w:b/>
          <w:bCs/>
        </w:rPr>
        <w:t>.</w:t>
      </w:r>
      <w:r>
        <w:t xml:space="preserve"> </w:t>
      </w:r>
      <w:r w:rsidR="003A2BE2">
        <w:t xml:space="preserve">PTB: pulmonary trunk banding; </w:t>
      </w:r>
      <w:proofErr w:type="spellStart"/>
      <w:r w:rsidR="003A2BE2">
        <w:t>e</w:t>
      </w:r>
      <w:r w:rsidR="00357A1F">
        <w:t>mpa</w:t>
      </w:r>
      <w:proofErr w:type="spellEnd"/>
      <w:r w:rsidR="00357A1F">
        <w:t>: empagliflozin.</w:t>
      </w:r>
      <w:r w:rsidR="00357A1F" w:rsidRPr="00CD5974">
        <w:t xml:space="preserve"> Comparison of rat weight development from baseline to end-of-study in PTB-control and PTB-</w:t>
      </w:r>
      <w:proofErr w:type="spellStart"/>
      <w:r w:rsidR="00357A1F" w:rsidRPr="00CD5974">
        <w:t>empa</w:t>
      </w:r>
      <w:proofErr w:type="spellEnd"/>
      <w:r w:rsidR="00357A1F" w:rsidRPr="00CD5974">
        <w:t>.</w:t>
      </w:r>
      <w:r w:rsidR="00357A1F">
        <w:t xml:space="preserve"> </w:t>
      </w:r>
      <w:r w:rsidR="00357A1F" w:rsidRPr="00CD5974">
        <w:t>Results are expressed as 2-way ANOVA. ^^ p &lt; 0.01 PTB-</w:t>
      </w:r>
      <w:proofErr w:type="spellStart"/>
      <w:r w:rsidR="00357A1F" w:rsidRPr="00CD5974">
        <w:t>empa</w:t>
      </w:r>
      <w:proofErr w:type="spellEnd"/>
      <w:r w:rsidR="00357A1F" w:rsidRPr="00CD5974">
        <w:t xml:space="preserve"> vs. PTB-control.</w:t>
      </w:r>
    </w:p>
    <w:p w14:paraId="147E82D7" w14:textId="228FAA0E" w:rsidR="002F7E65" w:rsidRDefault="00383C33" w:rsidP="002F7E65">
      <w:pPr>
        <w:spacing w:after="0"/>
        <w:jc w:val="center"/>
      </w:pPr>
      <w:r>
        <w:rPr>
          <w:noProof/>
        </w:rPr>
        <w:drawing>
          <wp:inline distT="0" distB="0" distL="0" distR="0" wp14:anchorId="7C7B8FE8" wp14:editId="07C10AC4">
            <wp:extent cx="4835169" cy="2904008"/>
            <wp:effectExtent l="0" t="0" r="3810" b="0"/>
            <wp:docPr id="1915530159" name="Billede 2" descr="Et billede, der indeholder diagram, tekst, skitse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530159" name="Billede 2" descr="Et billede, der indeholder diagram, tekst, skitse, linje/række&#10;&#10;Automatisk genereret beskrivelse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6" t="4915" r="1804" b="5241"/>
                    <a:stretch/>
                  </pic:blipFill>
                  <pic:spPr bwMode="auto">
                    <a:xfrm>
                      <a:off x="0" y="0"/>
                      <a:ext cx="4841908" cy="2908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6156F9" w14:textId="7D40A567" w:rsidR="002F7E65" w:rsidRPr="003A2BE2" w:rsidRDefault="002F7E65" w:rsidP="002F7E65">
      <w:pPr>
        <w:spacing w:after="0"/>
      </w:pPr>
      <w:r>
        <w:rPr>
          <w:b/>
          <w:bCs/>
        </w:rPr>
        <w:t xml:space="preserve">Supplementary Figure S2: </w:t>
      </w:r>
      <w:r w:rsidR="006439FF">
        <w:rPr>
          <w:b/>
          <w:bCs/>
        </w:rPr>
        <w:t>Cardiomyocyte cross sectional area heterogeneity in right</w:t>
      </w:r>
      <w:r w:rsidR="003A2BE2">
        <w:rPr>
          <w:b/>
          <w:bCs/>
        </w:rPr>
        <w:t xml:space="preserve"> ventricle and</w:t>
      </w:r>
      <w:r w:rsidR="0059122A">
        <w:rPr>
          <w:b/>
          <w:bCs/>
        </w:rPr>
        <w:t xml:space="preserve"> right</w:t>
      </w:r>
      <w:r w:rsidR="003A2BE2">
        <w:rPr>
          <w:b/>
          <w:bCs/>
        </w:rPr>
        <w:t xml:space="preserve"> atrium. </w:t>
      </w:r>
      <w:r w:rsidR="003A2BE2">
        <w:t xml:space="preserve">PTB: pulmonary trunk banding; </w:t>
      </w:r>
      <w:proofErr w:type="spellStart"/>
      <w:r w:rsidR="003A2BE2">
        <w:t>empa</w:t>
      </w:r>
      <w:proofErr w:type="spellEnd"/>
      <w:r w:rsidR="003A2BE2">
        <w:t xml:space="preserve">: </w:t>
      </w:r>
      <w:proofErr w:type="spellStart"/>
      <w:r w:rsidR="003A2BE2">
        <w:t>empagliglozin</w:t>
      </w:r>
      <w:proofErr w:type="spellEnd"/>
      <w:r w:rsidR="003A2BE2">
        <w:t>.</w:t>
      </w:r>
      <w:r w:rsidR="009855BA">
        <w:t xml:space="preserve"> </w:t>
      </w:r>
      <w:r w:rsidR="00EE30C1">
        <w:t xml:space="preserve">A) Right ventricular (RV) cross sectional area </w:t>
      </w:r>
      <w:r w:rsidR="0059122A">
        <w:t xml:space="preserve">(CSA) </w:t>
      </w:r>
      <w:r w:rsidR="007C2E4A">
        <w:t>heterogeneity by pooling all CSA values</w:t>
      </w:r>
      <w:r w:rsidR="00B84191">
        <w:t xml:space="preserve"> (sham n=210; PTB</w:t>
      </w:r>
      <w:r w:rsidR="009759D7">
        <w:t>-control</w:t>
      </w:r>
      <w:r w:rsidR="00B84191">
        <w:t xml:space="preserve"> n=</w:t>
      </w:r>
      <w:r w:rsidR="009759D7">
        <w:t>350; PTB-</w:t>
      </w:r>
      <w:proofErr w:type="spellStart"/>
      <w:r w:rsidR="009759D7">
        <w:t>empa</w:t>
      </w:r>
      <w:proofErr w:type="spellEnd"/>
      <w:r w:rsidR="009759D7">
        <w:t xml:space="preserve"> n=350). B) Right atrial (RA) CSA heterogeneity by pooling all CSA values (</w:t>
      </w:r>
      <w:r w:rsidR="0022462C">
        <w:t>sham n=137; PTB-control n=293; PTB-</w:t>
      </w:r>
      <w:proofErr w:type="spellStart"/>
      <w:r w:rsidR="0022462C">
        <w:t>empa</w:t>
      </w:r>
      <w:proofErr w:type="spellEnd"/>
      <w:r w:rsidR="0022462C">
        <w:t xml:space="preserve"> n=</w:t>
      </w:r>
      <w:r w:rsidR="00FA0E4F">
        <w:t>295).</w:t>
      </w:r>
      <w:r w:rsidR="007C2E4A">
        <w:t xml:space="preserve"> </w:t>
      </w:r>
      <w:r w:rsidR="009855BA">
        <w:t xml:space="preserve">Results are </w:t>
      </w:r>
      <w:r w:rsidR="00FA0E4F">
        <w:t>expressed</w:t>
      </w:r>
      <w:r w:rsidR="009855BA">
        <w:t xml:space="preserve"> as </w:t>
      </w:r>
      <w:r w:rsidR="00193021">
        <w:t>violin plot</w:t>
      </w:r>
      <w:r w:rsidR="00726A0F">
        <w:t>s</w:t>
      </w:r>
      <w:r w:rsidR="00193021">
        <w:t xml:space="preserve"> with median an</w:t>
      </w:r>
      <w:r w:rsidR="00486A62">
        <w:t xml:space="preserve">d </w:t>
      </w:r>
      <w:r w:rsidR="00E903A5">
        <w:t>quartile</w:t>
      </w:r>
      <w:r w:rsidR="00726A0F">
        <w:t>s</w:t>
      </w:r>
      <w:r w:rsidR="00540D00">
        <w:t>. **** p</w:t>
      </w:r>
      <w:r w:rsidR="00AF336E">
        <w:t xml:space="preserve"> </w:t>
      </w:r>
      <w:r w:rsidR="00540D00">
        <w:t>&lt;</w:t>
      </w:r>
      <w:r w:rsidR="00AF336E">
        <w:t xml:space="preserve"> </w:t>
      </w:r>
      <w:r w:rsidR="00540D00">
        <w:t>0.0001 PTB-control vs. sham</w:t>
      </w:r>
      <w:r w:rsidR="00AF336E">
        <w:t>; ^^^^ p &lt; 0.0001 PTB-control vs. PTB-</w:t>
      </w:r>
      <w:proofErr w:type="spellStart"/>
      <w:r w:rsidR="00AF336E">
        <w:t>empa</w:t>
      </w:r>
      <w:proofErr w:type="spellEnd"/>
      <w:r w:rsidR="00AF336E">
        <w:t>.</w:t>
      </w:r>
    </w:p>
    <w:p w14:paraId="6EF5BA2D" w14:textId="2F839A61" w:rsidR="00DE31F5" w:rsidRPr="00994A3D" w:rsidRDefault="00DE31F5" w:rsidP="00DE31F5">
      <w:pPr>
        <w:pStyle w:val="Overskrift1"/>
      </w:pPr>
      <w:r w:rsidRPr="00994A3D">
        <w:lastRenderedPageBreak/>
        <w:t>Supplementary Tables</w:t>
      </w:r>
    </w:p>
    <w:p w14:paraId="591AF3B1" w14:textId="43877BA0" w:rsidR="00240F98" w:rsidRPr="00240F98" w:rsidRDefault="00240F98" w:rsidP="00240F98">
      <w:pPr>
        <w:jc w:val="both"/>
        <w:rPr>
          <w:rFonts w:eastAsiaTheme="minorEastAsia" w:cs="Times New Roman"/>
          <w:b/>
          <w:szCs w:val="24"/>
        </w:rPr>
      </w:pPr>
      <w:r w:rsidRPr="00240F98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Pr="00240F98">
        <w:rPr>
          <w:rFonts w:cs="Times New Roman"/>
          <w:b/>
          <w:bCs/>
          <w:szCs w:val="24"/>
        </w:rPr>
        <w:t>1: Echocardiography data from one week after pulmonary trunk banding surgery.</w:t>
      </w:r>
    </w:p>
    <w:tbl>
      <w:tblPr>
        <w:tblStyle w:val="Tabel-Gitter"/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844"/>
        <w:gridCol w:w="2124"/>
        <w:gridCol w:w="1843"/>
      </w:tblGrid>
      <w:tr w:rsidR="00240F98" w:rsidRPr="00240F98" w14:paraId="701F844D" w14:textId="77777777" w:rsidTr="004C2EE0">
        <w:trPr>
          <w:trHeight w:val="397"/>
          <w:jc w:val="center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03B35A" w14:textId="77777777" w:rsidR="00240F98" w:rsidRPr="00240F98" w:rsidRDefault="00240F98" w:rsidP="00240F98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046CAB" w14:textId="77777777" w:rsidR="00240F98" w:rsidRPr="00240F98" w:rsidRDefault="00240F98" w:rsidP="00240F98">
            <w:pPr>
              <w:spacing w:before="0" w:after="0"/>
              <w:ind w:left="-109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240F98">
              <w:rPr>
                <w:rFonts w:cs="Times New Roman"/>
                <w:b/>
                <w:bCs/>
                <w:szCs w:val="24"/>
              </w:rPr>
              <w:t>Sham</w:t>
            </w:r>
          </w:p>
          <w:p w14:paraId="73C9C864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n = 6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19904D" w14:textId="77777777" w:rsidR="00240F98" w:rsidRPr="00240F98" w:rsidRDefault="00240F98" w:rsidP="00240F98">
            <w:pPr>
              <w:spacing w:before="0" w:after="0"/>
              <w:ind w:left="-113" w:right="-106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240F98">
              <w:rPr>
                <w:rFonts w:cs="Times New Roman"/>
                <w:b/>
                <w:bCs/>
                <w:szCs w:val="24"/>
              </w:rPr>
              <w:t>PTB-control</w:t>
            </w:r>
          </w:p>
          <w:p w14:paraId="32C1AA12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n = 1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A6550C" w14:textId="77777777" w:rsidR="00240F98" w:rsidRPr="00240F98" w:rsidRDefault="00240F98" w:rsidP="00240F98">
            <w:pPr>
              <w:spacing w:before="0" w:after="0"/>
              <w:ind w:left="-105" w:right="-104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240F98">
              <w:rPr>
                <w:rFonts w:cs="Times New Roman"/>
                <w:b/>
                <w:bCs/>
                <w:szCs w:val="24"/>
              </w:rPr>
              <w:t>PTB-</w:t>
            </w:r>
            <w:proofErr w:type="spellStart"/>
            <w:r w:rsidRPr="00240F98">
              <w:rPr>
                <w:rFonts w:cs="Times New Roman"/>
                <w:b/>
                <w:bCs/>
                <w:szCs w:val="24"/>
              </w:rPr>
              <w:t>empa</w:t>
            </w:r>
            <w:proofErr w:type="spellEnd"/>
          </w:p>
          <w:p w14:paraId="6A198566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n = 10</w:t>
            </w:r>
          </w:p>
        </w:tc>
      </w:tr>
      <w:tr w:rsidR="00240F98" w:rsidRPr="00240F98" w14:paraId="2103F8B9" w14:textId="77777777" w:rsidTr="004C2EE0">
        <w:trPr>
          <w:trHeight w:val="397"/>
          <w:jc w:val="center"/>
        </w:trPr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236D8B" w14:textId="77777777" w:rsidR="00240F98" w:rsidRPr="00240F98" w:rsidRDefault="00240F98" w:rsidP="00240F98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 w:rsidRPr="00240F98">
              <w:rPr>
                <w:rFonts w:cs="Times New Roman"/>
                <w:szCs w:val="24"/>
              </w:rPr>
              <w:t>BW week 1 (g)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E2E32CE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146 [145-150]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D5FE35A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141 [138-155]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2A1B75B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146 [134-159]</w:t>
            </w:r>
          </w:p>
        </w:tc>
      </w:tr>
      <w:tr w:rsidR="00240F98" w:rsidRPr="00240F98" w14:paraId="58CE3CE7" w14:textId="77777777" w:rsidTr="004C2EE0">
        <w:trPr>
          <w:trHeight w:val="3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069A2CE" w14:textId="77777777" w:rsidR="00240F98" w:rsidRPr="00240F98" w:rsidRDefault="00240F98" w:rsidP="00240F98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HR (bmp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78B41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351 [342-382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63552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304 [297-328]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7C87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312 [307-333]</w:t>
            </w:r>
          </w:p>
        </w:tc>
      </w:tr>
      <w:tr w:rsidR="00240F98" w:rsidRPr="00240F98" w14:paraId="7BF8F49B" w14:textId="77777777" w:rsidTr="004C2EE0">
        <w:trPr>
          <w:trHeight w:val="3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B035F7A" w14:textId="77777777" w:rsidR="00240F98" w:rsidRPr="00240F98" w:rsidRDefault="00240F98" w:rsidP="00240F98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CO (mL/min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2CB4C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91 [90-121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E05BE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53 [50-56]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F0969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42 [39-48]</w:t>
            </w:r>
          </w:p>
        </w:tc>
      </w:tr>
      <w:tr w:rsidR="00240F98" w:rsidRPr="00240F98" w14:paraId="796249DF" w14:textId="77777777" w:rsidTr="004C2EE0">
        <w:trPr>
          <w:trHeight w:val="3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8CCDB11" w14:textId="77777777" w:rsidR="00240F98" w:rsidRPr="00240F98" w:rsidRDefault="00240F98" w:rsidP="00240F98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40F98">
              <w:rPr>
                <w:rFonts w:cs="Times New Roman"/>
                <w:szCs w:val="24"/>
              </w:rPr>
              <w:t>Pulm</w:t>
            </w:r>
            <w:proofErr w:type="spellEnd"/>
            <w:r w:rsidRPr="00240F9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40F98">
              <w:rPr>
                <w:rFonts w:cs="Times New Roman"/>
                <w:szCs w:val="24"/>
              </w:rPr>
              <w:t>dia</w:t>
            </w:r>
            <w:proofErr w:type="spellEnd"/>
            <w:r w:rsidRPr="00240F98">
              <w:rPr>
                <w:rFonts w:cs="Times New Roman"/>
                <w:szCs w:val="24"/>
              </w:rPr>
              <w:t xml:space="preserve"> (mm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DF4A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2.5 [2.4-2.6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ED1A1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2.5 [2.5-2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CECB9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2.6 [2.5-2.7]</w:t>
            </w:r>
          </w:p>
        </w:tc>
      </w:tr>
      <w:tr w:rsidR="00240F98" w:rsidRPr="00240F98" w14:paraId="35503AC6" w14:textId="77777777" w:rsidTr="004C2EE0">
        <w:trPr>
          <w:trHeight w:val="3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B8F9F4" w14:textId="77777777" w:rsidR="00240F98" w:rsidRPr="00240F98" w:rsidRDefault="00240F98" w:rsidP="00240F98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TAPSE (mm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EEEA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2.5 [2.2-2.6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68B7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1.7 [1.6-1.8]*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108EC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1.6 [1.5-1.7]</w:t>
            </w:r>
          </w:p>
        </w:tc>
      </w:tr>
      <w:tr w:rsidR="00240F98" w:rsidRPr="00240F98" w14:paraId="0EE5B1E0" w14:textId="77777777" w:rsidTr="004C2EE0">
        <w:trPr>
          <w:trHeight w:val="3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1EB8D47" w14:textId="77777777" w:rsidR="00240F98" w:rsidRPr="00240F98" w:rsidRDefault="00240F98" w:rsidP="00240F98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RA (mm</w:t>
            </w:r>
            <w:r w:rsidRPr="00240F98">
              <w:rPr>
                <w:rFonts w:cs="Times New Roman"/>
                <w:szCs w:val="24"/>
                <w:vertAlign w:val="superscript"/>
              </w:rPr>
              <w:t>2</w:t>
            </w:r>
            <w:r w:rsidRPr="00240F98">
              <w:rPr>
                <w:rFonts w:cs="Times New Roman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C459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18 [18-19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3EDB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23 [21-2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3E0F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24 [20-30]</w:t>
            </w:r>
          </w:p>
        </w:tc>
      </w:tr>
      <w:tr w:rsidR="00240F98" w:rsidRPr="00240F98" w14:paraId="7A479562" w14:textId="77777777" w:rsidTr="004C2EE0">
        <w:trPr>
          <w:trHeight w:val="3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CE58B7C" w14:textId="77777777" w:rsidR="00240F98" w:rsidRPr="00240F98" w:rsidRDefault="00240F98" w:rsidP="00240F98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E/e’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4D4DC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7.0 [5.4-14.8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6DA54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11.0 [10.3-13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2C3A0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color w:val="000000"/>
                <w:szCs w:val="24"/>
              </w:rPr>
              <w:t>10.4 [9.2-12.1]</w:t>
            </w:r>
          </w:p>
        </w:tc>
      </w:tr>
      <w:tr w:rsidR="00240F98" w:rsidRPr="00240F98" w14:paraId="31B1FB19" w14:textId="77777777" w:rsidTr="004C2EE0">
        <w:trPr>
          <w:trHeight w:val="397"/>
          <w:jc w:val="center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3ABCA6" w14:textId="77777777" w:rsidR="00240F98" w:rsidRPr="00240F98" w:rsidRDefault="00240F98" w:rsidP="00240F98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TR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640373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0 (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E50FC4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5 (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9ACCDD" w14:textId="77777777" w:rsidR="00240F98" w:rsidRPr="00240F98" w:rsidRDefault="00240F98" w:rsidP="00240F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40F98">
              <w:rPr>
                <w:rFonts w:cs="Times New Roman"/>
                <w:szCs w:val="24"/>
              </w:rPr>
              <w:t>6 (60)</w:t>
            </w:r>
          </w:p>
        </w:tc>
      </w:tr>
    </w:tbl>
    <w:p w14:paraId="372FFC81" w14:textId="195D67D1" w:rsidR="00240F98" w:rsidRPr="00240F98" w:rsidRDefault="00240F98" w:rsidP="007201C6">
      <w:pPr>
        <w:jc w:val="both"/>
        <w:rPr>
          <w:rFonts w:cs="Times New Roman"/>
          <w:szCs w:val="24"/>
        </w:rPr>
      </w:pPr>
      <w:r w:rsidRPr="00240F98">
        <w:rPr>
          <w:rFonts w:cs="Times New Roman"/>
          <w:szCs w:val="24"/>
        </w:rPr>
        <w:t xml:space="preserve">PTB: pulmonary trunk banding; </w:t>
      </w:r>
      <w:proofErr w:type="spellStart"/>
      <w:r w:rsidRPr="00240F98">
        <w:rPr>
          <w:rFonts w:cs="Times New Roman"/>
          <w:szCs w:val="24"/>
        </w:rPr>
        <w:t>empa</w:t>
      </w:r>
      <w:proofErr w:type="spellEnd"/>
      <w:r w:rsidRPr="00240F98">
        <w:rPr>
          <w:rFonts w:cs="Times New Roman"/>
          <w:szCs w:val="24"/>
        </w:rPr>
        <w:t xml:space="preserve">: empagliflozin; BW: body weight; HR: heart rate; CO: cardiac output; </w:t>
      </w:r>
      <w:proofErr w:type="spellStart"/>
      <w:r w:rsidRPr="00240F98">
        <w:rPr>
          <w:rFonts w:cs="Times New Roman"/>
          <w:szCs w:val="24"/>
        </w:rPr>
        <w:t>Pulm</w:t>
      </w:r>
      <w:proofErr w:type="spellEnd"/>
      <w:r w:rsidRPr="00240F98">
        <w:rPr>
          <w:rFonts w:cs="Times New Roman"/>
          <w:szCs w:val="24"/>
        </w:rPr>
        <w:t xml:space="preserve"> </w:t>
      </w:r>
      <w:proofErr w:type="spellStart"/>
      <w:r w:rsidRPr="00240F98">
        <w:rPr>
          <w:rFonts w:cs="Times New Roman"/>
          <w:szCs w:val="24"/>
        </w:rPr>
        <w:t>dia</w:t>
      </w:r>
      <w:proofErr w:type="spellEnd"/>
      <w:r w:rsidRPr="00240F98">
        <w:rPr>
          <w:rFonts w:cs="Times New Roman"/>
          <w:szCs w:val="24"/>
        </w:rPr>
        <w:t>: pulmonary diameter; TAPSE: Tricuspid annular plane systolic excursion; RA: right atrium; E/e’: tricuspid E/e’ ratio; TR: tricuspid regurgitation. Missing data in E/e’ from one PTB-</w:t>
      </w:r>
      <w:proofErr w:type="spellStart"/>
      <w:r w:rsidRPr="00240F98">
        <w:rPr>
          <w:rFonts w:cs="Times New Roman"/>
          <w:szCs w:val="24"/>
        </w:rPr>
        <w:t>empa</w:t>
      </w:r>
      <w:proofErr w:type="spellEnd"/>
      <w:r w:rsidRPr="00240F98">
        <w:rPr>
          <w:rFonts w:cs="Times New Roman"/>
          <w:szCs w:val="24"/>
        </w:rPr>
        <w:t xml:space="preserve"> due to EA fusion. Results are presented as median [interquarti</w:t>
      </w:r>
      <w:r>
        <w:rPr>
          <w:rFonts w:cs="Times New Roman"/>
          <w:szCs w:val="24"/>
        </w:rPr>
        <w:t>l</w:t>
      </w:r>
      <w:r w:rsidRPr="00240F98">
        <w:rPr>
          <w:rFonts w:cs="Times New Roman"/>
          <w:szCs w:val="24"/>
        </w:rPr>
        <w:t xml:space="preserve">e range] or </w:t>
      </w:r>
      <w:r w:rsidRPr="00240F98">
        <w:rPr>
          <w:rFonts w:cs="Times New Roman"/>
          <w:i/>
          <w:iCs/>
          <w:szCs w:val="24"/>
        </w:rPr>
        <w:t xml:space="preserve">n </w:t>
      </w:r>
      <w:r w:rsidRPr="00240F98">
        <w:rPr>
          <w:rFonts w:cs="Times New Roman"/>
          <w:szCs w:val="24"/>
        </w:rPr>
        <w:t xml:space="preserve">(%). * p &lt; 0.05; ** p &lt; 0.01; **** p &lt; 0.0001 PTB-control vs sham. </w:t>
      </w:r>
    </w:p>
    <w:p w14:paraId="68E6CB67" w14:textId="55781944" w:rsidR="00240F98" w:rsidRDefault="00240F98" w:rsidP="0019742E">
      <w:pPr>
        <w:spacing w:before="0" w:after="0"/>
        <w:jc w:val="both"/>
        <w:rPr>
          <w:rFonts w:cs="Times New Roman"/>
          <w:b/>
          <w:bCs/>
          <w:szCs w:val="24"/>
        </w:rPr>
      </w:pPr>
      <w:r w:rsidRPr="0019742E">
        <w:rPr>
          <w:rFonts w:cs="Times New Roman"/>
          <w:b/>
          <w:bCs/>
          <w:szCs w:val="24"/>
        </w:rPr>
        <w:t xml:space="preserve">Table </w:t>
      </w:r>
      <w:r w:rsidR="0019742E" w:rsidRPr="0019742E">
        <w:rPr>
          <w:rFonts w:cs="Times New Roman"/>
          <w:b/>
          <w:bCs/>
          <w:szCs w:val="24"/>
        </w:rPr>
        <w:t>S</w:t>
      </w:r>
      <w:r w:rsidRPr="0019742E">
        <w:rPr>
          <w:rFonts w:cs="Times New Roman"/>
          <w:b/>
          <w:bCs/>
          <w:szCs w:val="24"/>
        </w:rPr>
        <w:t>2: Data at end-of-study.</w:t>
      </w:r>
    </w:p>
    <w:p w14:paraId="54AAA182" w14:textId="77777777" w:rsidR="0019742E" w:rsidRPr="0019742E" w:rsidRDefault="0019742E" w:rsidP="0019742E">
      <w:pPr>
        <w:spacing w:before="0" w:after="0"/>
        <w:jc w:val="both"/>
        <w:rPr>
          <w:rFonts w:cs="Times New Roman"/>
          <w:b/>
          <w:bCs/>
          <w:szCs w:val="24"/>
        </w:rPr>
      </w:pPr>
    </w:p>
    <w:tbl>
      <w:tblPr>
        <w:tblStyle w:val="Tabel-Gitter"/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2410"/>
      </w:tblGrid>
      <w:tr w:rsidR="00240F98" w:rsidRPr="0019742E" w14:paraId="43EB7C6C" w14:textId="77777777" w:rsidTr="0019742E"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161C1C" w14:textId="77777777" w:rsidR="00240F98" w:rsidRPr="0019742E" w:rsidRDefault="00240F98" w:rsidP="0019742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415B60" w14:textId="77777777" w:rsidR="00240F98" w:rsidRPr="0019742E" w:rsidRDefault="00240F98" w:rsidP="0019742E">
            <w:pPr>
              <w:spacing w:before="0" w:after="0"/>
              <w:ind w:left="-109"/>
              <w:jc w:val="center"/>
              <w:rPr>
                <w:rFonts w:cs="Times New Roman"/>
                <w:b/>
                <w:bCs/>
                <w:szCs w:val="24"/>
              </w:rPr>
            </w:pPr>
            <w:r w:rsidRPr="0019742E">
              <w:rPr>
                <w:rFonts w:cs="Times New Roman"/>
                <w:b/>
                <w:bCs/>
                <w:szCs w:val="24"/>
              </w:rPr>
              <w:t>Sham</w:t>
            </w:r>
          </w:p>
          <w:p w14:paraId="465B5FCB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n = 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76DA7E" w14:textId="77777777" w:rsidR="00240F98" w:rsidRPr="0019742E" w:rsidRDefault="00240F98" w:rsidP="0019742E">
            <w:pPr>
              <w:spacing w:before="0" w:after="0"/>
              <w:ind w:left="-113" w:right="-106"/>
              <w:jc w:val="center"/>
              <w:rPr>
                <w:rFonts w:cs="Times New Roman"/>
                <w:b/>
                <w:bCs/>
                <w:szCs w:val="24"/>
              </w:rPr>
            </w:pPr>
            <w:r w:rsidRPr="0019742E">
              <w:rPr>
                <w:rFonts w:cs="Times New Roman"/>
                <w:b/>
                <w:bCs/>
                <w:szCs w:val="24"/>
              </w:rPr>
              <w:t>PTB-control</w:t>
            </w:r>
          </w:p>
          <w:p w14:paraId="7CA8F540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n = 1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D5A483" w14:textId="77777777" w:rsidR="00240F98" w:rsidRPr="0019742E" w:rsidRDefault="00240F98" w:rsidP="0019742E">
            <w:pPr>
              <w:spacing w:before="0" w:after="0"/>
              <w:ind w:left="-105" w:right="-104"/>
              <w:jc w:val="center"/>
              <w:rPr>
                <w:rFonts w:cs="Times New Roman"/>
                <w:b/>
                <w:bCs/>
                <w:szCs w:val="24"/>
              </w:rPr>
            </w:pPr>
            <w:r w:rsidRPr="0019742E">
              <w:rPr>
                <w:rFonts w:cs="Times New Roman"/>
                <w:b/>
                <w:bCs/>
                <w:szCs w:val="24"/>
              </w:rPr>
              <w:t>PTB-</w:t>
            </w:r>
            <w:proofErr w:type="spellStart"/>
            <w:r w:rsidRPr="0019742E">
              <w:rPr>
                <w:rFonts w:cs="Times New Roman"/>
                <w:b/>
                <w:bCs/>
                <w:szCs w:val="24"/>
              </w:rPr>
              <w:t>empa</w:t>
            </w:r>
            <w:proofErr w:type="spellEnd"/>
          </w:p>
          <w:p w14:paraId="371536FE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n = 10</w:t>
            </w:r>
          </w:p>
        </w:tc>
      </w:tr>
      <w:tr w:rsidR="00240F98" w:rsidRPr="0019742E" w14:paraId="78C37E72" w14:textId="77777777" w:rsidTr="0019742E"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112662" w14:textId="77777777" w:rsidR="00240F98" w:rsidRPr="0019742E" w:rsidRDefault="00240F98" w:rsidP="0019742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Liver (g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FA4DB2" w14:textId="77777777" w:rsidR="00240F98" w:rsidRPr="0019742E" w:rsidRDefault="00240F98" w:rsidP="0019742E">
            <w:pPr>
              <w:spacing w:before="0" w:after="0"/>
              <w:ind w:left="-109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12.7 [12.4-14.2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83AC89" w14:textId="77777777" w:rsidR="00240F98" w:rsidRPr="0019742E" w:rsidRDefault="00240F98" w:rsidP="0019742E">
            <w:pPr>
              <w:spacing w:before="0" w:after="0"/>
              <w:ind w:left="-113" w:right="-106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13.1 [10.7-13.9]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7EDBD0" w14:textId="77777777" w:rsidR="00240F98" w:rsidRPr="0019742E" w:rsidRDefault="00240F98" w:rsidP="0019742E">
            <w:pPr>
              <w:spacing w:before="0" w:after="0"/>
              <w:ind w:left="-105" w:right="-104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12.0 [10.5-14.8]</w:t>
            </w:r>
          </w:p>
        </w:tc>
      </w:tr>
      <w:tr w:rsidR="00240F98" w:rsidRPr="0019742E" w14:paraId="64F222DD" w14:textId="77777777" w:rsidTr="0019742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D6CAFB" w14:textId="77777777" w:rsidR="00240F98" w:rsidRPr="0019742E" w:rsidRDefault="00240F98" w:rsidP="0019742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Lungs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5EADC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1.13 [1.03-1.3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FAE25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1.18 [1.13-1.2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B26F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1.25 [1.03-1.34]</w:t>
            </w:r>
          </w:p>
        </w:tc>
      </w:tr>
      <w:tr w:rsidR="00240F98" w:rsidRPr="0019742E" w14:paraId="4E88A201" w14:textId="77777777" w:rsidTr="0019742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30709F" w14:textId="77777777" w:rsidR="00240F98" w:rsidRPr="0019742E" w:rsidRDefault="00240F98" w:rsidP="0019742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Kidneys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D52AA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2.27 [2.10-2.4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9017F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2.16 [2.00-2.3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58C1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2.08 [2.01-2.44]</w:t>
            </w:r>
          </w:p>
        </w:tc>
      </w:tr>
      <w:tr w:rsidR="00240F98" w:rsidRPr="0019742E" w14:paraId="104B83CC" w14:textId="77777777" w:rsidTr="0019742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BBDB8C" w14:textId="77777777" w:rsidR="00240F98" w:rsidRPr="0019742E" w:rsidRDefault="00240F98" w:rsidP="0019742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Spleen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28C3C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0.80 [0.74-0.8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B5BB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0.92 [0.72-1.0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C244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0.84 [0.64-0.96]</w:t>
            </w:r>
          </w:p>
        </w:tc>
      </w:tr>
      <w:tr w:rsidR="00240F98" w:rsidRPr="0019742E" w14:paraId="7617209F" w14:textId="77777777" w:rsidTr="0019742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0BDB76" w14:textId="77777777" w:rsidR="00240F98" w:rsidRPr="0019742E" w:rsidRDefault="00240F98" w:rsidP="0019742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19742E">
              <w:rPr>
                <w:rFonts w:cs="Times New Roman"/>
                <w:szCs w:val="24"/>
              </w:rPr>
              <w:t>Pulm</w:t>
            </w:r>
            <w:proofErr w:type="spellEnd"/>
            <w:r w:rsidRPr="0019742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9742E">
              <w:rPr>
                <w:rFonts w:cs="Times New Roman"/>
                <w:szCs w:val="24"/>
              </w:rPr>
              <w:t>dia</w:t>
            </w:r>
            <w:proofErr w:type="spellEnd"/>
            <w:r w:rsidRPr="0019742E">
              <w:rPr>
                <w:rFonts w:cs="Times New Roman"/>
                <w:szCs w:val="24"/>
              </w:rPr>
              <w:t xml:space="preserve"> (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EF1A1B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3.1 [3.0-3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C94849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2.8 [2.7-3.0]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E7077C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2.8 [2.7-2.9]</w:t>
            </w:r>
          </w:p>
        </w:tc>
      </w:tr>
      <w:tr w:rsidR="00240F98" w:rsidRPr="0019742E" w14:paraId="3385D8E2" w14:textId="77777777" w:rsidTr="0019742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4B6846" w14:textId="77777777" w:rsidR="00240F98" w:rsidRPr="0019742E" w:rsidRDefault="00240F98" w:rsidP="0019742E">
            <w:pPr>
              <w:spacing w:before="0" w:after="0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Blood potassium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EC30A8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5.3 [4.7-5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134DCF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5.6 [5.1-6.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9CE18F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5.2 [4.9-5.3]</w:t>
            </w:r>
          </w:p>
        </w:tc>
      </w:tr>
      <w:tr w:rsidR="00240F98" w:rsidRPr="0019742E" w14:paraId="4D2994D6" w14:textId="77777777" w:rsidTr="0019742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DE16D7" w14:textId="77777777" w:rsidR="00240F98" w:rsidRPr="0019742E" w:rsidRDefault="00240F98" w:rsidP="0019742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Chlorid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F0D8C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102.5 [101.5-105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578CB9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105.0 [102.0-105.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BE7F61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104.5 [104.0-105.3]</w:t>
            </w:r>
          </w:p>
        </w:tc>
      </w:tr>
      <w:tr w:rsidR="00240F98" w:rsidRPr="0019742E" w14:paraId="378D4217" w14:textId="77777777" w:rsidTr="0019742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3FC576" w14:textId="77777777" w:rsidR="00240F98" w:rsidRPr="0019742E" w:rsidRDefault="00240F98" w:rsidP="0019742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Lactat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871309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1.20 [0.83-1.6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F231F0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1.20 [1.10-1.3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728CB9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1.35 [1.15-1.58]</w:t>
            </w:r>
          </w:p>
        </w:tc>
      </w:tr>
      <w:tr w:rsidR="00240F98" w:rsidRPr="0019742E" w14:paraId="7F53C33F" w14:textId="77777777" w:rsidTr="0019742E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2D3EA1" w14:textId="77777777" w:rsidR="00240F98" w:rsidRPr="0019742E" w:rsidRDefault="00240F98" w:rsidP="0019742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742E">
              <w:rPr>
                <w:rFonts w:cs="Times New Roman"/>
                <w:szCs w:val="24"/>
              </w:rPr>
              <w:t>Bicarbonate (mmol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C86AE5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31.0 [29.8-32.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B9CD2D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29.6 [28.4-30.1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010618" w14:textId="77777777" w:rsidR="00240F98" w:rsidRPr="0019742E" w:rsidRDefault="00240F98" w:rsidP="0019742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9742E">
              <w:rPr>
                <w:rFonts w:cs="Times New Roman"/>
                <w:color w:val="000000"/>
                <w:szCs w:val="24"/>
              </w:rPr>
              <w:t>29.5 [29.0-30.1]</w:t>
            </w:r>
          </w:p>
        </w:tc>
      </w:tr>
    </w:tbl>
    <w:p w14:paraId="636AD024" w14:textId="77777777" w:rsidR="0019742E" w:rsidRDefault="0019742E" w:rsidP="0019742E">
      <w:pPr>
        <w:spacing w:before="0" w:after="0"/>
        <w:jc w:val="both"/>
        <w:rPr>
          <w:rFonts w:cs="Times New Roman"/>
          <w:szCs w:val="24"/>
        </w:rPr>
      </w:pPr>
    </w:p>
    <w:p w14:paraId="0C21EF48" w14:textId="511BA134" w:rsidR="00240F98" w:rsidRPr="007201C6" w:rsidRDefault="00240F98" w:rsidP="007201C6">
      <w:pPr>
        <w:spacing w:before="0" w:after="0"/>
        <w:jc w:val="both"/>
        <w:rPr>
          <w:rFonts w:cs="Times New Roman"/>
          <w:szCs w:val="24"/>
        </w:rPr>
      </w:pPr>
      <w:r w:rsidRPr="0019742E">
        <w:rPr>
          <w:rFonts w:cs="Times New Roman"/>
          <w:szCs w:val="24"/>
        </w:rPr>
        <w:t xml:space="preserve">PTB: pulmonary trunk banding; </w:t>
      </w:r>
      <w:proofErr w:type="spellStart"/>
      <w:r w:rsidRPr="0019742E">
        <w:rPr>
          <w:rFonts w:cs="Times New Roman"/>
          <w:szCs w:val="24"/>
        </w:rPr>
        <w:t>empa</w:t>
      </w:r>
      <w:proofErr w:type="spellEnd"/>
      <w:r w:rsidRPr="0019742E">
        <w:rPr>
          <w:rFonts w:cs="Times New Roman"/>
          <w:szCs w:val="24"/>
        </w:rPr>
        <w:t xml:space="preserve">: empagliflozin; </w:t>
      </w:r>
      <w:proofErr w:type="spellStart"/>
      <w:r w:rsidRPr="0019742E">
        <w:rPr>
          <w:rFonts w:cs="Times New Roman"/>
          <w:szCs w:val="24"/>
        </w:rPr>
        <w:t>Pulm</w:t>
      </w:r>
      <w:proofErr w:type="spellEnd"/>
      <w:r w:rsidRPr="0019742E">
        <w:rPr>
          <w:rFonts w:cs="Times New Roman"/>
          <w:szCs w:val="24"/>
        </w:rPr>
        <w:t xml:space="preserve"> </w:t>
      </w:r>
      <w:proofErr w:type="spellStart"/>
      <w:r w:rsidRPr="0019742E">
        <w:rPr>
          <w:rFonts w:cs="Times New Roman"/>
          <w:szCs w:val="24"/>
        </w:rPr>
        <w:t>dia</w:t>
      </w:r>
      <w:proofErr w:type="spellEnd"/>
      <w:r w:rsidRPr="0019742E">
        <w:rPr>
          <w:rFonts w:cs="Times New Roman"/>
          <w:szCs w:val="24"/>
        </w:rPr>
        <w:t>: pulmonary diameter.</w:t>
      </w:r>
      <w:r w:rsidR="0019742E">
        <w:rPr>
          <w:rFonts w:cs="Times New Roman"/>
          <w:szCs w:val="24"/>
        </w:rPr>
        <w:t xml:space="preserve"> </w:t>
      </w:r>
      <w:r w:rsidRPr="0019742E">
        <w:rPr>
          <w:rFonts w:cs="Times New Roman"/>
          <w:szCs w:val="24"/>
        </w:rPr>
        <w:t xml:space="preserve">Results are presented as median [interquartile range]. * p &lt; 0.05 PTB-control vs sham.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38456" w14:textId="77777777" w:rsidR="002E2697" w:rsidRDefault="002E2697" w:rsidP="00117666">
      <w:pPr>
        <w:spacing w:after="0"/>
      </w:pPr>
      <w:r>
        <w:separator/>
      </w:r>
    </w:p>
  </w:endnote>
  <w:endnote w:type="continuationSeparator" w:id="0">
    <w:p w14:paraId="3DED5C19" w14:textId="77777777" w:rsidR="002E2697" w:rsidRDefault="002E26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A206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20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A20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A206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20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A20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AD733" w14:textId="77777777" w:rsidR="002E2697" w:rsidRDefault="002E2697" w:rsidP="00117666">
      <w:pPr>
        <w:spacing w:after="0"/>
      </w:pPr>
      <w:r>
        <w:separator/>
      </w:r>
    </w:p>
  </w:footnote>
  <w:footnote w:type="continuationSeparator" w:id="0">
    <w:p w14:paraId="0EF52AEC" w14:textId="77777777" w:rsidR="002E2697" w:rsidRDefault="002E26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A206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A206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24B"/>
    <w:rsid w:val="000D107E"/>
    <w:rsid w:val="000E6032"/>
    <w:rsid w:val="00105FD9"/>
    <w:rsid w:val="00117666"/>
    <w:rsid w:val="001549D3"/>
    <w:rsid w:val="00154B57"/>
    <w:rsid w:val="00160065"/>
    <w:rsid w:val="00177D84"/>
    <w:rsid w:val="00193021"/>
    <w:rsid w:val="0019742E"/>
    <w:rsid w:val="0022462C"/>
    <w:rsid w:val="0023142D"/>
    <w:rsid w:val="00240F98"/>
    <w:rsid w:val="00267D18"/>
    <w:rsid w:val="002868E2"/>
    <w:rsid w:val="002869C3"/>
    <w:rsid w:val="002936E4"/>
    <w:rsid w:val="002B4A57"/>
    <w:rsid w:val="002C74CA"/>
    <w:rsid w:val="002E2697"/>
    <w:rsid w:val="002F7E65"/>
    <w:rsid w:val="003544FB"/>
    <w:rsid w:val="00357A1F"/>
    <w:rsid w:val="00383C33"/>
    <w:rsid w:val="003A2BE2"/>
    <w:rsid w:val="003B74AD"/>
    <w:rsid w:val="003D2D47"/>
    <w:rsid w:val="003D2F2D"/>
    <w:rsid w:val="00401590"/>
    <w:rsid w:val="00447801"/>
    <w:rsid w:val="00452E9C"/>
    <w:rsid w:val="004735C8"/>
    <w:rsid w:val="00486A62"/>
    <w:rsid w:val="00495F46"/>
    <w:rsid w:val="004961FF"/>
    <w:rsid w:val="004A206F"/>
    <w:rsid w:val="004C2EE0"/>
    <w:rsid w:val="00515D98"/>
    <w:rsid w:val="00517A89"/>
    <w:rsid w:val="005250F2"/>
    <w:rsid w:val="00527AAB"/>
    <w:rsid w:val="00540D00"/>
    <w:rsid w:val="0059122A"/>
    <w:rsid w:val="00593EEA"/>
    <w:rsid w:val="005A5EEE"/>
    <w:rsid w:val="005D614A"/>
    <w:rsid w:val="006339D7"/>
    <w:rsid w:val="006375C7"/>
    <w:rsid w:val="006439FF"/>
    <w:rsid w:val="00654E8F"/>
    <w:rsid w:val="00660D05"/>
    <w:rsid w:val="006820B1"/>
    <w:rsid w:val="006B7D14"/>
    <w:rsid w:val="006D029D"/>
    <w:rsid w:val="00701727"/>
    <w:rsid w:val="0070566C"/>
    <w:rsid w:val="00714C50"/>
    <w:rsid w:val="007201C6"/>
    <w:rsid w:val="00725A7D"/>
    <w:rsid w:val="00726A0F"/>
    <w:rsid w:val="007501BE"/>
    <w:rsid w:val="00790BB3"/>
    <w:rsid w:val="00795FB7"/>
    <w:rsid w:val="007C206C"/>
    <w:rsid w:val="007C2E4A"/>
    <w:rsid w:val="00803D24"/>
    <w:rsid w:val="00817DD6"/>
    <w:rsid w:val="0084474D"/>
    <w:rsid w:val="00885156"/>
    <w:rsid w:val="009151AA"/>
    <w:rsid w:val="0093429D"/>
    <w:rsid w:val="00943573"/>
    <w:rsid w:val="00970F7D"/>
    <w:rsid w:val="009759D7"/>
    <w:rsid w:val="009855BA"/>
    <w:rsid w:val="00994A3D"/>
    <w:rsid w:val="009C2B12"/>
    <w:rsid w:val="009C70F3"/>
    <w:rsid w:val="00A174D9"/>
    <w:rsid w:val="00A569CD"/>
    <w:rsid w:val="00AB5EE2"/>
    <w:rsid w:val="00AB6715"/>
    <w:rsid w:val="00AC2ECF"/>
    <w:rsid w:val="00AF336E"/>
    <w:rsid w:val="00B1671E"/>
    <w:rsid w:val="00B25EB8"/>
    <w:rsid w:val="00B354E1"/>
    <w:rsid w:val="00B37F4D"/>
    <w:rsid w:val="00B84191"/>
    <w:rsid w:val="00C31AA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31F5"/>
    <w:rsid w:val="00E52377"/>
    <w:rsid w:val="00E64E17"/>
    <w:rsid w:val="00E866C9"/>
    <w:rsid w:val="00E903A5"/>
    <w:rsid w:val="00EA3D3C"/>
    <w:rsid w:val="00EE30C1"/>
    <w:rsid w:val="00F46900"/>
    <w:rsid w:val="00F61D89"/>
    <w:rsid w:val="00FA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390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Birkmose Axelsen</cp:lastModifiedBy>
  <cp:revision>28</cp:revision>
  <cp:lastPrinted>2013-10-03T12:51:00Z</cp:lastPrinted>
  <dcterms:created xsi:type="dcterms:W3CDTF">2023-11-15T08:18:00Z</dcterms:created>
  <dcterms:modified xsi:type="dcterms:W3CDTF">2023-11-2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